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4A6E0" w14:textId="1AEFAC45" w:rsidR="00835D58" w:rsidRDefault="00553C9F">
      <w:r>
        <w:rPr>
          <w:noProof/>
        </w:rPr>
        <w:drawing>
          <wp:inline distT="0" distB="0" distL="0" distR="0" wp14:anchorId="01346434" wp14:editId="1A93CF05">
            <wp:extent cx="6007100" cy="2286433"/>
            <wp:effectExtent l="0" t="0" r="0" b="0"/>
            <wp:docPr id="561319628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09" cy="2290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4B4AC9" w14:textId="67B71A17" w:rsidR="00553C9F" w:rsidRPr="00593AF7" w:rsidRDefault="00553C9F" w:rsidP="00553C9F">
      <w:pPr>
        <w:jc w:val="both"/>
      </w:pPr>
      <w:r>
        <w:rPr>
          <w:b/>
          <w:bCs/>
        </w:rPr>
        <w:t>Supplementary Figure 1.  Combination of farnesyl-transferase inhibition with KRAS G12D targeting in MRTX1133 resistant PANC1</w:t>
      </w:r>
      <w:r w:rsidRPr="00CA58F8">
        <w:rPr>
          <w:b/>
          <w:bCs/>
        </w:rPr>
        <w:t xml:space="preserve">. </w:t>
      </w:r>
      <w:r w:rsidR="004F6829" w:rsidRPr="00CA58F8">
        <w:t>6-day-long</w:t>
      </w:r>
      <w:r w:rsidRPr="00CA58F8">
        <w:t xml:space="preserve"> combinational therapy of lonafarnib </w:t>
      </w:r>
      <w:r w:rsidR="004F6829" w:rsidRPr="00CA58F8">
        <w:t>and</w:t>
      </w:r>
      <w:r w:rsidRPr="00CA58F8">
        <w:t xml:space="preserve"> MRTX1133 was applied </w:t>
      </w:r>
      <w:r w:rsidR="004F6829" w:rsidRPr="00CA58F8">
        <w:t>to</w:t>
      </w:r>
      <w:r w:rsidRPr="00CA58F8">
        <w:t xml:space="preserve"> 2D cultures of PANC1 cells. a) Control-normalized viability values. Data </w:t>
      </w:r>
      <w:r w:rsidR="009A0AC4" w:rsidRPr="00CA58F8">
        <w:t xml:space="preserve">is derived from three independent experiments and is expressed relative to control (n=3, +/- SEM). b) The synergy map is </w:t>
      </w:r>
      <w:r w:rsidRPr="00CA58F8">
        <w:t>calculated from viability results using synergyfinder.</w:t>
      </w:r>
      <w:r w:rsidR="004F6829" w:rsidRPr="00CA58F8">
        <w:t>org</w:t>
      </w:r>
      <w:r w:rsidRPr="00CA58F8">
        <w:t xml:space="preserve">. Generally, </w:t>
      </w:r>
      <w:r w:rsidR="00C434AC" w:rsidRPr="00CA58F8">
        <w:t xml:space="preserve">a </w:t>
      </w:r>
      <w:r w:rsidRPr="00CA58F8">
        <w:t xml:space="preserve">synergy </w:t>
      </w:r>
      <w:proofErr w:type="gramStart"/>
      <w:r w:rsidR="004F6829" w:rsidRPr="00CA58F8">
        <w:t>score</w:t>
      </w:r>
      <w:proofErr w:type="gramEnd"/>
      <w:r w:rsidRPr="00CA58F8">
        <w:t xml:space="preserve"> higher than 10 </w:t>
      </w:r>
      <w:r w:rsidR="00C434AC" w:rsidRPr="00CA58F8">
        <w:t>is</w:t>
      </w:r>
      <w:r w:rsidRPr="00CA58F8">
        <w:t xml:space="preserve"> considered to have synergistic effects. Note th</w:t>
      </w:r>
      <w:r w:rsidR="004F6829" w:rsidRPr="00CA58F8">
        <w:t>at the</w:t>
      </w:r>
      <w:r w:rsidRPr="00CA58F8">
        <w:t xml:space="preserve"> most synergistic </w:t>
      </w:r>
      <w:r w:rsidR="004F6829" w:rsidRPr="00CA58F8">
        <w:t>area is</w:t>
      </w:r>
      <w:r w:rsidRPr="00CA58F8">
        <w:t xml:space="preserve"> at </w:t>
      </w:r>
      <w:proofErr w:type="gramStart"/>
      <w:r w:rsidR="00C434AC" w:rsidRPr="00CA58F8">
        <w:t>high-dose</w:t>
      </w:r>
      <w:proofErr w:type="gramEnd"/>
      <w:r w:rsidRPr="00CA58F8">
        <w:t xml:space="preserve"> lonafarnib</w:t>
      </w:r>
      <w:r w:rsidR="004F6829" w:rsidRPr="00CA58F8">
        <w:t xml:space="preserve"> concentrations</w:t>
      </w:r>
      <w:r w:rsidRPr="00CA58F8">
        <w:t xml:space="preserve"> independent of MRTX1133 concentration.</w:t>
      </w:r>
    </w:p>
    <w:p w14:paraId="56C40D82" w14:textId="77777777" w:rsidR="00553C9F" w:rsidRDefault="00553C9F"/>
    <w:sectPr w:rsidR="00553C9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1C"/>
    <w:rsid w:val="000300AA"/>
    <w:rsid w:val="00185A06"/>
    <w:rsid w:val="00357D79"/>
    <w:rsid w:val="004F4C91"/>
    <w:rsid w:val="004F6829"/>
    <w:rsid w:val="00553C9F"/>
    <w:rsid w:val="006D2026"/>
    <w:rsid w:val="00835D58"/>
    <w:rsid w:val="0092371C"/>
    <w:rsid w:val="009A0AC4"/>
    <w:rsid w:val="00C434AC"/>
    <w:rsid w:val="00CA58F8"/>
    <w:rsid w:val="00CC301B"/>
    <w:rsid w:val="00DB750A"/>
    <w:rsid w:val="00DF7038"/>
    <w:rsid w:val="00E1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4B1CD4"/>
  <w15:chartTrackingRefBased/>
  <w15:docId w15:val="{3197D95F-07D5-4F46-BC7D-0F67E869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37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7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7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7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7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7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7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7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7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7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7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7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7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7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7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7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7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7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7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7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7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 Baranyi</dc:creator>
  <cp:keywords/>
  <dc:description/>
  <cp:lastModifiedBy>Tom Flint</cp:lastModifiedBy>
  <cp:revision>6</cp:revision>
  <dcterms:created xsi:type="dcterms:W3CDTF">2024-08-29T08:43:00Z</dcterms:created>
  <dcterms:modified xsi:type="dcterms:W3CDTF">2024-11-1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fb6af0589ce40678b80bd94912738ae38e83f297f2220a82a9ef9b6812954f</vt:lpwstr>
  </property>
</Properties>
</file>